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98DA65" w14:textId="49974ED5" w:rsidR="00B66E2A" w:rsidRPr="006B740E" w:rsidRDefault="00B66E2A" w:rsidP="00B66E2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740E">
        <w:rPr>
          <w:rFonts w:ascii="Times New Roman" w:hAnsi="Times New Roman" w:cs="Times New Roman"/>
          <w:b/>
          <w:sz w:val="24"/>
          <w:szCs w:val="24"/>
        </w:rPr>
        <w:t>S1 Table. Comparison between patients with and without village information.</w:t>
      </w:r>
    </w:p>
    <w:p w14:paraId="4CB8276E" w14:textId="77777777" w:rsidR="005D6D12" w:rsidRPr="006B740E" w:rsidRDefault="005D6D12" w:rsidP="00B66E2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7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5"/>
        <w:gridCol w:w="1863"/>
        <w:gridCol w:w="2192"/>
        <w:gridCol w:w="1153"/>
      </w:tblGrid>
      <w:tr w:rsidR="00B66E2A" w:rsidRPr="006B740E" w14:paraId="2001AC1F" w14:textId="77777777" w:rsidTr="00A40450">
        <w:trPr>
          <w:trHeight w:val="267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1CFF4DDA" w14:textId="77777777" w:rsidR="00B66E2A" w:rsidRPr="006B740E" w:rsidRDefault="00B66E2A" w:rsidP="00C379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095A7306" w14:textId="77777777" w:rsidR="00B66E2A" w:rsidRPr="006B740E" w:rsidRDefault="00B66E2A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74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Had village data (n=5668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6DFB63F3" w14:textId="77777777" w:rsidR="00B66E2A" w:rsidRPr="006B740E" w:rsidRDefault="00B66E2A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74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ssing village data (n = 301)</w:t>
            </w:r>
          </w:p>
        </w:tc>
        <w:tc>
          <w:tcPr>
            <w:tcW w:w="1153" w:type="dxa"/>
          </w:tcPr>
          <w:p w14:paraId="60365903" w14:textId="77777777" w:rsidR="00B66E2A" w:rsidRPr="006B740E" w:rsidRDefault="00B66E2A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74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B66E2A" w:rsidRPr="006B740E" w14:paraId="14279B83" w14:textId="77777777" w:rsidTr="00A40450">
        <w:trPr>
          <w:trHeight w:val="267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7B34E78B" w14:textId="77777777" w:rsidR="00B66E2A" w:rsidRPr="00A40450" w:rsidRDefault="00B66E2A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04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omen (%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37A3A7DF" w14:textId="77777777" w:rsidR="00B66E2A" w:rsidRPr="006B740E" w:rsidRDefault="00B66E2A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6 (64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1C6BF0E7" w14:textId="77777777" w:rsidR="00B66E2A" w:rsidRPr="006B740E" w:rsidRDefault="00B66E2A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 (55)</w:t>
            </w:r>
          </w:p>
        </w:tc>
        <w:tc>
          <w:tcPr>
            <w:tcW w:w="1153" w:type="dxa"/>
          </w:tcPr>
          <w:p w14:paraId="74058E0E" w14:textId="77777777" w:rsidR="00B66E2A" w:rsidRPr="006B740E" w:rsidRDefault="00B66E2A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B66E2A" w:rsidRPr="006B740E" w14:paraId="764E4C73" w14:textId="77777777" w:rsidTr="00A40450">
        <w:trPr>
          <w:trHeight w:val="73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4E859DC5" w14:textId="77777777" w:rsidR="00B66E2A" w:rsidRPr="00A40450" w:rsidRDefault="00B66E2A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04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 age at ART initiation (sd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77027CB5" w14:textId="77777777" w:rsidR="00B66E2A" w:rsidRPr="006B740E" w:rsidRDefault="00B66E2A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 (14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35772C68" w14:textId="77777777" w:rsidR="00B66E2A" w:rsidRPr="006B740E" w:rsidRDefault="00B66E2A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 (13.4)</w:t>
            </w:r>
          </w:p>
        </w:tc>
        <w:tc>
          <w:tcPr>
            <w:tcW w:w="1153" w:type="dxa"/>
          </w:tcPr>
          <w:p w14:paraId="37EF66FA" w14:textId="77777777" w:rsidR="00B66E2A" w:rsidRPr="006B740E" w:rsidRDefault="00B66E2A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E2A" w:rsidRPr="006B740E" w14:paraId="7B868165" w14:textId="77777777" w:rsidTr="00A40450">
        <w:trPr>
          <w:trHeight w:val="267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34D7CA7E" w14:textId="77777777" w:rsidR="00B66E2A" w:rsidRPr="00A40450" w:rsidRDefault="00B66E2A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04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HO stage of 3 or 4 at initiation (%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55802135" w14:textId="77777777" w:rsidR="00B66E2A" w:rsidRPr="006B740E" w:rsidRDefault="00B66E2A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6 (37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2F86DB80" w14:textId="77777777" w:rsidR="00B66E2A" w:rsidRPr="006B740E" w:rsidRDefault="00B66E2A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 (32)</w:t>
            </w:r>
          </w:p>
        </w:tc>
        <w:tc>
          <w:tcPr>
            <w:tcW w:w="1153" w:type="dxa"/>
          </w:tcPr>
          <w:p w14:paraId="639F90E5" w14:textId="77777777" w:rsidR="00B66E2A" w:rsidRPr="006B740E" w:rsidRDefault="00B66E2A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E2A" w:rsidRPr="006B740E" w14:paraId="1E2CAC8E" w14:textId="77777777" w:rsidTr="00A40450">
        <w:trPr>
          <w:trHeight w:val="267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721F0895" w14:textId="77777777" w:rsidR="00B66E2A" w:rsidRPr="00A40450" w:rsidRDefault="00B66E2A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04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an clinic visits per year (IQR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2B9936F0" w14:textId="77777777" w:rsidR="00B66E2A" w:rsidRPr="006B740E" w:rsidRDefault="00B66E2A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6 to 10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2FDD63F0" w14:textId="77777777" w:rsidR="00B66E2A" w:rsidRPr="006B740E" w:rsidRDefault="00B66E2A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 (7 to 13)</w:t>
            </w:r>
          </w:p>
        </w:tc>
        <w:tc>
          <w:tcPr>
            <w:tcW w:w="1153" w:type="dxa"/>
          </w:tcPr>
          <w:p w14:paraId="5B4FC45B" w14:textId="77777777" w:rsidR="00B66E2A" w:rsidRPr="006B740E" w:rsidRDefault="00B66E2A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66E2A" w:rsidRPr="006B740E" w14:paraId="59CD905D" w14:textId="77777777" w:rsidTr="00A40450">
        <w:trPr>
          <w:trHeight w:val="267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32E480BB" w14:textId="77777777" w:rsidR="00B66E2A" w:rsidRPr="00A40450" w:rsidRDefault="00B66E2A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04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tients with &lt;4 clinic visits per year (%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032B41CE" w14:textId="77777777" w:rsidR="00B66E2A" w:rsidRPr="006B740E" w:rsidRDefault="00B66E2A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1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2D883455" w14:textId="77777777" w:rsidR="00B66E2A" w:rsidRPr="006B740E" w:rsidRDefault="00B66E2A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)</w:t>
            </w:r>
          </w:p>
        </w:tc>
        <w:tc>
          <w:tcPr>
            <w:tcW w:w="1153" w:type="dxa"/>
          </w:tcPr>
          <w:p w14:paraId="5D4C7912" w14:textId="77777777" w:rsidR="00B66E2A" w:rsidRPr="006B740E" w:rsidRDefault="00B66E2A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E2A" w:rsidRPr="006B740E" w14:paraId="0C723D19" w14:textId="77777777" w:rsidTr="00A40450">
        <w:trPr>
          <w:trHeight w:val="27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3E281E0C" w14:textId="77777777" w:rsidR="00B66E2A" w:rsidRPr="00A40450" w:rsidRDefault="00B66E2A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04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tients in care ≥1 year (%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2415792B" w14:textId="77777777" w:rsidR="00B66E2A" w:rsidRPr="006B740E" w:rsidRDefault="00B66E2A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3 (82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66D6330C" w14:textId="77777777" w:rsidR="00B66E2A" w:rsidRPr="006B740E" w:rsidRDefault="00B66E2A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 (64)</w:t>
            </w:r>
          </w:p>
        </w:tc>
        <w:tc>
          <w:tcPr>
            <w:tcW w:w="1153" w:type="dxa"/>
          </w:tcPr>
          <w:p w14:paraId="427137B0" w14:textId="77777777" w:rsidR="00B66E2A" w:rsidRPr="006B740E" w:rsidRDefault="00B66E2A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</w:tbl>
    <w:p w14:paraId="4FCD8FEF" w14:textId="50FF3090" w:rsidR="005D6D12" w:rsidRPr="006B740E" w:rsidRDefault="005D6D12" w:rsidP="00B66E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740E">
        <w:rPr>
          <w:rFonts w:ascii="Times New Roman" w:hAnsi="Times New Roman" w:cs="Times New Roman"/>
          <w:sz w:val="24"/>
          <w:szCs w:val="24"/>
        </w:rPr>
        <w:t>Patients were considered as having village information if at least one record contained a valid village, either inside or outside of Neno District.</w:t>
      </w:r>
    </w:p>
    <w:p w14:paraId="0FBF81FF" w14:textId="77EAFB52" w:rsidR="00B870F7" w:rsidRPr="00282EF7" w:rsidRDefault="00B66E2A" w:rsidP="00282E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740E">
        <w:rPr>
          <w:rFonts w:ascii="Times New Roman" w:hAnsi="Times New Roman" w:cs="Times New Roman"/>
          <w:sz w:val="24"/>
          <w:szCs w:val="24"/>
        </w:rPr>
        <w:t>* p &lt; .05, ** p&lt;.01, *** p &lt; .001</w:t>
      </w:r>
      <w:bookmarkStart w:id="0" w:name="_GoBack"/>
      <w:bookmarkEnd w:id="0"/>
    </w:p>
    <w:sectPr w:rsidR="00B870F7" w:rsidRPr="00282EF7" w:rsidSect="00911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E2A"/>
    <w:rsid w:val="000053C7"/>
    <w:rsid w:val="000202A2"/>
    <w:rsid w:val="00022E59"/>
    <w:rsid w:val="00047E7E"/>
    <w:rsid w:val="000610DE"/>
    <w:rsid w:val="00085803"/>
    <w:rsid w:val="00087DAC"/>
    <w:rsid w:val="000C0452"/>
    <w:rsid w:val="000E644C"/>
    <w:rsid w:val="000F1D4A"/>
    <w:rsid w:val="000F6876"/>
    <w:rsid w:val="00104CCB"/>
    <w:rsid w:val="001177C8"/>
    <w:rsid w:val="00125EAA"/>
    <w:rsid w:val="00137FAE"/>
    <w:rsid w:val="00144F39"/>
    <w:rsid w:val="00155D40"/>
    <w:rsid w:val="00177D59"/>
    <w:rsid w:val="00185578"/>
    <w:rsid w:val="001C6BC9"/>
    <w:rsid w:val="001E4B42"/>
    <w:rsid w:val="001F73AE"/>
    <w:rsid w:val="002240D1"/>
    <w:rsid w:val="002315E1"/>
    <w:rsid w:val="0023682B"/>
    <w:rsid w:val="00246E9C"/>
    <w:rsid w:val="0025583B"/>
    <w:rsid w:val="00256B9F"/>
    <w:rsid w:val="00264B9C"/>
    <w:rsid w:val="00276D7C"/>
    <w:rsid w:val="00282EF7"/>
    <w:rsid w:val="0028322F"/>
    <w:rsid w:val="002854B4"/>
    <w:rsid w:val="00294AFF"/>
    <w:rsid w:val="002A5657"/>
    <w:rsid w:val="002A6D9A"/>
    <w:rsid w:val="002B40AF"/>
    <w:rsid w:val="002B674C"/>
    <w:rsid w:val="002E1116"/>
    <w:rsid w:val="002E6A3B"/>
    <w:rsid w:val="00301EB8"/>
    <w:rsid w:val="00336D7E"/>
    <w:rsid w:val="00361A78"/>
    <w:rsid w:val="00363F7F"/>
    <w:rsid w:val="0037113B"/>
    <w:rsid w:val="00376AD9"/>
    <w:rsid w:val="00386674"/>
    <w:rsid w:val="00390F97"/>
    <w:rsid w:val="003918D9"/>
    <w:rsid w:val="00392D76"/>
    <w:rsid w:val="003B3164"/>
    <w:rsid w:val="003C1683"/>
    <w:rsid w:val="003D1231"/>
    <w:rsid w:val="003D39F1"/>
    <w:rsid w:val="003F5BF2"/>
    <w:rsid w:val="004344FD"/>
    <w:rsid w:val="0044499D"/>
    <w:rsid w:val="004533CF"/>
    <w:rsid w:val="00455F1B"/>
    <w:rsid w:val="00463847"/>
    <w:rsid w:val="004A2D0B"/>
    <w:rsid w:val="004A4C4E"/>
    <w:rsid w:val="004A5E31"/>
    <w:rsid w:val="004B0488"/>
    <w:rsid w:val="004B353B"/>
    <w:rsid w:val="00505C7B"/>
    <w:rsid w:val="00507EEE"/>
    <w:rsid w:val="005107C4"/>
    <w:rsid w:val="005140DF"/>
    <w:rsid w:val="005430A3"/>
    <w:rsid w:val="00544F5D"/>
    <w:rsid w:val="00575E7F"/>
    <w:rsid w:val="00595D08"/>
    <w:rsid w:val="005A1478"/>
    <w:rsid w:val="005B71AA"/>
    <w:rsid w:val="005C5F5E"/>
    <w:rsid w:val="005D6D12"/>
    <w:rsid w:val="005E0250"/>
    <w:rsid w:val="005E7FD1"/>
    <w:rsid w:val="00630FF7"/>
    <w:rsid w:val="00642695"/>
    <w:rsid w:val="00643B1B"/>
    <w:rsid w:val="00651880"/>
    <w:rsid w:val="00667CA3"/>
    <w:rsid w:val="006A768A"/>
    <w:rsid w:val="006B4668"/>
    <w:rsid w:val="006B740E"/>
    <w:rsid w:val="006D1091"/>
    <w:rsid w:val="00701EF4"/>
    <w:rsid w:val="00702643"/>
    <w:rsid w:val="00702D88"/>
    <w:rsid w:val="00703870"/>
    <w:rsid w:val="007160AE"/>
    <w:rsid w:val="00721E0D"/>
    <w:rsid w:val="00726C7C"/>
    <w:rsid w:val="00735987"/>
    <w:rsid w:val="00736B8E"/>
    <w:rsid w:val="007423CA"/>
    <w:rsid w:val="0074346D"/>
    <w:rsid w:val="00764699"/>
    <w:rsid w:val="00772AEB"/>
    <w:rsid w:val="00793449"/>
    <w:rsid w:val="00793C7A"/>
    <w:rsid w:val="00793FE2"/>
    <w:rsid w:val="0079569D"/>
    <w:rsid w:val="007959D9"/>
    <w:rsid w:val="007A1AAA"/>
    <w:rsid w:val="007D0C19"/>
    <w:rsid w:val="007D7917"/>
    <w:rsid w:val="007E2871"/>
    <w:rsid w:val="007E3586"/>
    <w:rsid w:val="007E69AE"/>
    <w:rsid w:val="007F309E"/>
    <w:rsid w:val="007F6F11"/>
    <w:rsid w:val="00816703"/>
    <w:rsid w:val="00847149"/>
    <w:rsid w:val="00852753"/>
    <w:rsid w:val="00861522"/>
    <w:rsid w:val="00865783"/>
    <w:rsid w:val="0087659C"/>
    <w:rsid w:val="008B3B5D"/>
    <w:rsid w:val="008D4418"/>
    <w:rsid w:val="00900953"/>
    <w:rsid w:val="009012E1"/>
    <w:rsid w:val="00911B41"/>
    <w:rsid w:val="00922BF1"/>
    <w:rsid w:val="00925414"/>
    <w:rsid w:val="00945F97"/>
    <w:rsid w:val="00971A81"/>
    <w:rsid w:val="00996AB4"/>
    <w:rsid w:val="009B666F"/>
    <w:rsid w:val="00A129B7"/>
    <w:rsid w:val="00A31727"/>
    <w:rsid w:val="00A327C5"/>
    <w:rsid w:val="00A34AF5"/>
    <w:rsid w:val="00A37703"/>
    <w:rsid w:val="00A40450"/>
    <w:rsid w:val="00A41406"/>
    <w:rsid w:val="00A44DCF"/>
    <w:rsid w:val="00A4717C"/>
    <w:rsid w:val="00A525D6"/>
    <w:rsid w:val="00A541B3"/>
    <w:rsid w:val="00A60B18"/>
    <w:rsid w:val="00A679A3"/>
    <w:rsid w:val="00A804C2"/>
    <w:rsid w:val="00A8358C"/>
    <w:rsid w:val="00AC1AEC"/>
    <w:rsid w:val="00AE526B"/>
    <w:rsid w:val="00AF66E3"/>
    <w:rsid w:val="00B114D2"/>
    <w:rsid w:val="00B13123"/>
    <w:rsid w:val="00B1639E"/>
    <w:rsid w:val="00B21448"/>
    <w:rsid w:val="00B23F77"/>
    <w:rsid w:val="00B3498B"/>
    <w:rsid w:val="00B56C20"/>
    <w:rsid w:val="00B66E2A"/>
    <w:rsid w:val="00B823B7"/>
    <w:rsid w:val="00BB1E0E"/>
    <w:rsid w:val="00BB2CC9"/>
    <w:rsid w:val="00BC3CFB"/>
    <w:rsid w:val="00BD57A0"/>
    <w:rsid w:val="00BF0AC2"/>
    <w:rsid w:val="00C005BE"/>
    <w:rsid w:val="00C0461C"/>
    <w:rsid w:val="00C07098"/>
    <w:rsid w:val="00C254CF"/>
    <w:rsid w:val="00C25CDF"/>
    <w:rsid w:val="00C277B3"/>
    <w:rsid w:val="00C45C74"/>
    <w:rsid w:val="00C5557F"/>
    <w:rsid w:val="00C70DAD"/>
    <w:rsid w:val="00C81A50"/>
    <w:rsid w:val="00C8709B"/>
    <w:rsid w:val="00C92D7B"/>
    <w:rsid w:val="00C94DEE"/>
    <w:rsid w:val="00CD2F4C"/>
    <w:rsid w:val="00CD678E"/>
    <w:rsid w:val="00CE299C"/>
    <w:rsid w:val="00CF32BB"/>
    <w:rsid w:val="00D0749B"/>
    <w:rsid w:val="00D15396"/>
    <w:rsid w:val="00D26A8C"/>
    <w:rsid w:val="00D35E1F"/>
    <w:rsid w:val="00D67BC9"/>
    <w:rsid w:val="00DE1427"/>
    <w:rsid w:val="00E01DC4"/>
    <w:rsid w:val="00E15544"/>
    <w:rsid w:val="00E22F2A"/>
    <w:rsid w:val="00E3278F"/>
    <w:rsid w:val="00E41FA3"/>
    <w:rsid w:val="00E622F0"/>
    <w:rsid w:val="00E70B5C"/>
    <w:rsid w:val="00EA497F"/>
    <w:rsid w:val="00EB6546"/>
    <w:rsid w:val="00ED504B"/>
    <w:rsid w:val="00EE16EA"/>
    <w:rsid w:val="00EE66DB"/>
    <w:rsid w:val="00EF59CD"/>
    <w:rsid w:val="00EF66FE"/>
    <w:rsid w:val="00F077C2"/>
    <w:rsid w:val="00F57B7C"/>
    <w:rsid w:val="00F60FC4"/>
    <w:rsid w:val="00F73A40"/>
    <w:rsid w:val="00F819E3"/>
    <w:rsid w:val="00F84EF3"/>
    <w:rsid w:val="00F870EF"/>
    <w:rsid w:val="00F93355"/>
    <w:rsid w:val="00FA45DF"/>
    <w:rsid w:val="00FB326B"/>
    <w:rsid w:val="00FC681C"/>
    <w:rsid w:val="00FC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ABD6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E2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Bilinski</dc:creator>
  <cp:keywords/>
  <dc:description/>
  <cp:lastModifiedBy>Alyssa Bilinski</cp:lastModifiedBy>
  <cp:revision>8</cp:revision>
  <dcterms:created xsi:type="dcterms:W3CDTF">2017-07-30T03:19:00Z</dcterms:created>
  <dcterms:modified xsi:type="dcterms:W3CDTF">2017-07-30T03:48:00Z</dcterms:modified>
</cp:coreProperties>
</file>